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F6C1C" w14:textId="1F67E372" w:rsidR="002F6377" w:rsidRDefault="002F6377" w:rsidP="002F6377">
      <w:pPr>
        <w:pStyle w:val="Heading1"/>
        <w:rPr>
          <w:lang w:val="en-US"/>
        </w:rPr>
      </w:pPr>
      <w:bookmarkStart w:id="0" w:name="_Toc188627752"/>
      <w:r>
        <w:rPr>
          <w:lang w:val="en-US"/>
        </w:rPr>
        <w:t>Online Supplementary Materials</w:t>
      </w:r>
      <w:bookmarkEnd w:id="0"/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CH"/>
          <w14:ligatures w14:val="standardContextual"/>
        </w:rPr>
        <w:id w:val="9866690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FE1E4EC" w14:textId="341D7085" w:rsidR="0000234A" w:rsidRDefault="0000234A">
          <w:pPr>
            <w:pStyle w:val="TOCHeading"/>
          </w:pPr>
          <w:r>
            <w:t>Contents</w:t>
          </w:r>
        </w:p>
        <w:p w14:paraId="6BCCF60C" w14:textId="35D50E54" w:rsidR="0000234A" w:rsidRDefault="0000234A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8627753" w:history="1">
            <w:r w:rsidRPr="008D16D4">
              <w:rPr>
                <w:rStyle w:val="Hyperlink"/>
                <w:noProof/>
                <w:lang w:val="en-US"/>
              </w:rPr>
              <w:t xml:space="preserve">Distributions of the attribute data and </w:t>
            </w:r>
            <w:r>
              <w:rPr>
                <w:rStyle w:val="Hyperlink"/>
                <w:noProof/>
                <w:lang w:val="en-US"/>
              </w:rPr>
              <w:t xml:space="preserve">categorization </w:t>
            </w:r>
            <w:r w:rsidRPr="008D16D4">
              <w:rPr>
                <w:rStyle w:val="Hyperlink"/>
                <w:noProof/>
                <w:lang w:val="en-US"/>
              </w:rPr>
              <w:t>(cut-off valu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6277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081CC7" w14:textId="6AF02E8E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54" w:history="1">
            <w:r w:rsidR="0000234A" w:rsidRPr="008D16D4">
              <w:rPr>
                <w:rStyle w:val="Hyperlink"/>
                <w:noProof/>
                <w:lang w:val="en-US"/>
              </w:rPr>
              <w:t>Information about the categorization of the attribute data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4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1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1F44BFDC" w14:textId="27850233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55" w:history="1">
            <w:r w:rsidR="0000234A" w:rsidRPr="008D16D4">
              <w:rPr>
                <w:rStyle w:val="Hyperlink"/>
                <w:noProof/>
                <w:lang w:val="en-US"/>
              </w:rPr>
              <w:t>Monitoring Accurac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5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3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2B810BED" w14:textId="33856731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56" w:history="1">
            <w:r w:rsidR="0000234A" w:rsidRPr="008D16D4">
              <w:rPr>
                <w:rStyle w:val="Hyperlink"/>
                <w:noProof/>
                <w:lang w:val="en-US"/>
              </w:rPr>
              <w:t>Monitoring-Based-Restud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6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4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10B354FF" w14:textId="3B2DE9E1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57" w:history="1">
            <w:r w:rsidR="0000234A" w:rsidRPr="008D16D4">
              <w:rPr>
                <w:rStyle w:val="Hyperlink"/>
                <w:noProof/>
                <w:lang w:val="en-US"/>
              </w:rPr>
              <w:t>Decision Accurac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7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6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4AD08291" w14:textId="16DE465D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58" w:history="1">
            <w:r w:rsidR="0000234A" w:rsidRPr="008D16D4">
              <w:rPr>
                <w:rStyle w:val="Hyperlink"/>
                <w:noProof/>
                <w:lang w:val="en-US"/>
              </w:rPr>
              <w:t>Task Scores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8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7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3C2DDCE7" w14:textId="32792E5F" w:rsidR="0000234A" w:rsidRDefault="00830F8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88627759" w:history="1">
            <w:r w:rsidR="0000234A" w:rsidRPr="008D16D4">
              <w:rPr>
                <w:rStyle w:val="Hyperlink"/>
                <w:noProof/>
                <w:lang w:val="en-US"/>
              </w:rPr>
              <w:t>Graphs indicating goodness of fit for the longitudinal social network analyses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59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8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468056CB" w14:textId="628173AD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60" w:history="1">
            <w:r w:rsidR="0000234A" w:rsidRPr="008D16D4">
              <w:rPr>
                <w:rStyle w:val="Hyperlink"/>
                <w:noProof/>
                <w:lang w:val="en-US"/>
              </w:rPr>
              <w:t>Monitoring Accurac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60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8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448E9186" w14:textId="7458BA7F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61" w:history="1">
            <w:r w:rsidR="0000234A" w:rsidRPr="008D16D4">
              <w:rPr>
                <w:rStyle w:val="Hyperlink"/>
                <w:noProof/>
                <w:lang w:val="en-US"/>
              </w:rPr>
              <w:t>Monitoring-Based-Restud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61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11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1AF28B50" w14:textId="58110B8A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63" w:history="1">
            <w:r w:rsidR="0000234A" w:rsidRPr="008D16D4">
              <w:rPr>
                <w:rStyle w:val="Hyperlink"/>
                <w:noProof/>
                <w:lang w:val="en-US"/>
              </w:rPr>
              <w:t>Decision Accuracy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63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13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65D7433E" w14:textId="63BF0407" w:rsidR="0000234A" w:rsidRDefault="00830F8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8627764" w:history="1">
            <w:r w:rsidR="0000234A" w:rsidRPr="008D16D4">
              <w:rPr>
                <w:rStyle w:val="Hyperlink"/>
                <w:noProof/>
                <w:lang w:val="en-US"/>
              </w:rPr>
              <w:t>Task Scores</w:t>
            </w:r>
            <w:r w:rsidR="0000234A">
              <w:rPr>
                <w:noProof/>
                <w:webHidden/>
              </w:rPr>
              <w:tab/>
            </w:r>
            <w:r w:rsidR="0000234A">
              <w:rPr>
                <w:noProof/>
                <w:webHidden/>
              </w:rPr>
              <w:fldChar w:fldCharType="begin"/>
            </w:r>
            <w:r w:rsidR="0000234A">
              <w:rPr>
                <w:noProof/>
                <w:webHidden/>
              </w:rPr>
              <w:instrText xml:space="preserve"> PAGEREF _Toc188627764 \h </w:instrText>
            </w:r>
            <w:r w:rsidR="0000234A">
              <w:rPr>
                <w:noProof/>
                <w:webHidden/>
              </w:rPr>
            </w:r>
            <w:r w:rsidR="0000234A">
              <w:rPr>
                <w:noProof/>
                <w:webHidden/>
              </w:rPr>
              <w:fldChar w:fldCharType="separate"/>
            </w:r>
            <w:r w:rsidR="00FD7D6F">
              <w:rPr>
                <w:noProof/>
                <w:webHidden/>
              </w:rPr>
              <w:t>16</w:t>
            </w:r>
            <w:r w:rsidR="0000234A">
              <w:rPr>
                <w:noProof/>
                <w:webHidden/>
              </w:rPr>
              <w:fldChar w:fldCharType="end"/>
            </w:r>
          </w:hyperlink>
        </w:p>
        <w:p w14:paraId="6817DF37" w14:textId="49B15BD9" w:rsidR="0000234A" w:rsidRDefault="0000234A">
          <w:r>
            <w:rPr>
              <w:b/>
              <w:bCs/>
              <w:noProof/>
            </w:rPr>
            <w:fldChar w:fldCharType="end"/>
          </w:r>
        </w:p>
      </w:sdtContent>
    </w:sdt>
    <w:p w14:paraId="2FE8FC75" w14:textId="77777777" w:rsidR="002F6377" w:rsidRDefault="002F6377">
      <w:pPr>
        <w:rPr>
          <w:lang w:val="en-US"/>
        </w:rPr>
      </w:pPr>
    </w:p>
    <w:p w14:paraId="176248EB" w14:textId="5C33B7EE" w:rsidR="002F6377" w:rsidRDefault="002F6377" w:rsidP="002F6377">
      <w:pPr>
        <w:pStyle w:val="Heading1"/>
        <w:rPr>
          <w:lang w:val="en-US"/>
        </w:rPr>
      </w:pPr>
      <w:bookmarkStart w:id="1" w:name="_Toc188627753"/>
      <w:r>
        <w:rPr>
          <w:lang w:val="en-US"/>
        </w:rPr>
        <w:t>Distributions of the attribute data and binning (cut-off values)</w:t>
      </w:r>
      <w:bookmarkEnd w:id="1"/>
    </w:p>
    <w:p w14:paraId="64090B72" w14:textId="1EE9CB50" w:rsidR="002F6377" w:rsidRDefault="002F6377" w:rsidP="002F6377">
      <w:pPr>
        <w:pStyle w:val="Heading2"/>
        <w:rPr>
          <w:lang w:val="en-US"/>
        </w:rPr>
      </w:pPr>
      <w:bookmarkStart w:id="2" w:name="_Toc188627754"/>
      <w:r>
        <w:rPr>
          <w:lang w:val="en-US"/>
        </w:rPr>
        <w:t xml:space="preserve">Information about the </w:t>
      </w:r>
      <w:r w:rsidR="00E1050A">
        <w:rPr>
          <w:lang w:val="en-US"/>
        </w:rPr>
        <w:t>categorization of the attribute data</w:t>
      </w:r>
      <w:bookmarkEnd w:id="2"/>
    </w:p>
    <w:p w14:paraId="4514B537" w14:textId="77777777" w:rsidR="00E1050A" w:rsidRDefault="00252F34" w:rsidP="00252F34">
      <w:r>
        <w:t xml:space="preserve">For the task score variable, </w:t>
      </w:r>
      <w:r w:rsidRPr="00E23C62">
        <w:t xml:space="preserve">32.5% of participants achieved the highest possible score at </w:t>
      </w:r>
      <w:r>
        <w:t>T1</w:t>
      </w:r>
      <w:r w:rsidRPr="00E23C62">
        <w:t xml:space="preserve">, and 35.3% at </w:t>
      </w:r>
      <w:r>
        <w:t>T2</w:t>
      </w:r>
      <w:r w:rsidRPr="00E23C62">
        <w:t xml:space="preserve">. Given these distributions, three bins </w:t>
      </w:r>
      <w:r>
        <w:t>appeared</w:t>
      </w:r>
      <w:r w:rsidRPr="00E23C62">
        <w:t xml:space="preserve"> optimal, ensuring that the groups had similar sample sizes. </w:t>
      </w:r>
      <w:r>
        <w:t>We therefore categorized the data for task scores,</w:t>
      </w:r>
      <w:r w:rsidRPr="00E23C62">
        <w:t xml:space="preserve"> monitoring accuracy, and monitoring-based restudy </w:t>
      </w:r>
      <w:r>
        <w:t>in three bins, r</w:t>
      </w:r>
      <w:r w:rsidRPr="00E23C62">
        <w:t xml:space="preserve">eflecting low, medium, and high </w:t>
      </w:r>
      <w:r>
        <w:t>scores on the specific attributes</w:t>
      </w:r>
      <w:r w:rsidRPr="00E23C62">
        <w:t>.</w:t>
      </w:r>
      <w:r>
        <w:t xml:space="preserve"> However, for decision accuracy</w:t>
      </w:r>
      <w:r w:rsidRPr="00E23C62">
        <w:t>, 50% of participants had the highest decision accuracy score</w:t>
      </w:r>
      <w:r>
        <w:t>s</w:t>
      </w:r>
      <w:r w:rsidRPr="00E23C62">
        <w:t xml:space="preserve"> at </w:t>
      </w:r>
      <w:r>
        <w:t>T1</w:t>
      </w:r>
      <w:r w:rsidRPr="00E23C62">
        <w:t xml:space="preserve">, and 43.6% at </w:t>
      </w:r>
      <w:r>
        <w:t>T2</w:t>
      </w:r>
      <w:r w:rsidRPr="00E23C62">
        <w:t xml:space="preserve">. </w:t>
      </w:r>
      <w:r>
        <w:t xml:space="preserve">Due to this portion of participants scoring at the highest level, we </w:t>
      </w:r>
      <w:r w:rsidRPr="00E23C62">
        <w:t>only</w:t>
      </w:r>
      <w:r>
        <w:t xml:space="preserve"> binned the decision accuracy data into</w:t>
      </w:r>
      <w:r w:rsidRPr="00E23C62">
        <w:t xml:space="preserve"> two categories (low and high accuracy)</w:t>
      </w:r>
      <w:r>
        <w:t>, to create bins of approximately equal sizes</w:t>
      </w:r>
      <w:r w:rsidRPr="00E23C62">
        <w:t xml:space="preserve">. </w:t>
      </w:r>
    </w:p>
    <w:p w14:paraId="269B5105" w14:textId="77777777" w:rsidR="00E1050A" w:rsidRDefault="00252F34" w:rsidP="00252F34">
      <w:r>
        <w:t>The binning was</w:t>
      </w:r>
      <w:r w:rsidRPr="00E23C62">
        <w:t xml:space="preserve"> based on the data distribution at the second </w:t>
      </w:r>
      <w:r>
        <w:t>time point</w:t>
      </w:r>
      <w:r w:rsidRPr="00E23C62">
        <w:t xml:space="preserve"> (</w:t>
      </w:r>
      <w:r>
        <w:t>T2</w:t>
      </w:r>
      <w:r w:rsidRPr="00E23C62">
        <w:t xml:space="preserve">). </w:t>
      </w:r>
      <w:r>
        <w:t xml:space="preserve">For the binned attribute variables, we then applied </w:t>
      </w:r>
      <w:r w:rsidRPr="00E23C62">
        <w:t xml:space="preserve">the same cutoff values for </w:t>
      </w:r>
      <w:r>
        <w:t>T1</w:t>
      </w:r>
      <w:r w:rsidRPr="00E23C62">
        <w:t xml:space="preserve"> a</w:t>
      </w:r>
      <w:r>
        <w:t>s for</w:t>
      </w:r>
      <w:r w:rsidRPr="00E23C62">
        <w:t xml:space="preserve"> </w:t>
      </w:r>
      <w:r>
        <w:t>T2</w:t>
      </w:r>
      <w:r w:rsidRPr="00E23C62">
        <w:t xml:space="preserve">, </w:t>
      </w:r>
      <w:r w:rsidRPr="00E23C62">
        <w:lastRenderedPageBreak/>
        <w:t xml:space="preserve">ensuring that </w:t>
      </w:r>
      <w:r>
        <w:t xml:space="preserve">individual </w:t>
      </w:r>
      <w:r w:rsidRPr="00E23C62">
        <w:t xml:space="preserve">changes </w:t>
      </w:r>
      <w:r>
        <w:t>between categories</w:t>
      </w:r>
      <w:r w:rsidRPr="00E23C62">
        <w:t xml:space="preserve"> </w:t>
      </w:r>
      <w:r>
        <w:t>over time r</w:t>
      </w:r>
      <w:r w:rsidRPr="00E23C62">
        <w:t>eflected actual changes in underlying values</w:t>
      </w:r>
      <w:r>
        <w:t xml:space="preserve">. </w:t>
      </w:r>
    </w:p>
    <w:p w14:paraId="69C056BD" w14:textId="651EFF1D" w:rsidR="002F6377" w:rsidRPr="00FC4CA1" w:rsidRDefault="00252F34" w:rsidP="00FC4CA1">
      <w:r>
        <w:t xml:space="preserve">Further information about </w:t>
      </w:r>
      <w:r w:rsidR="00E1050A">
        <w:t xml:space="preserve">the </w:t>
      </w:r>
      <w:r w:rsidR="00FC4CA1">
        <w:t>distribution and categorization of each of the attribute variables is</w:t>
      </w:r>
      <w:r>
        <w:t xml:space="preserve"> provided </w:t>
      </w:r>
      <w:r w:rsidR="00E1050A">
        <w:t>below</w:t>
      </w:r>
      <w:r>
        <w:t>.</w:t>
      </w:r>
    </w:p>
    <w:p w14:paraId="4831852B" w14:textId="167351A2" w:rsidR="002F6377" w:rsidRDefault="002F6377" w:rsidP="002F6377">
      <w:pPr>
        <w:pStyle w:val="Heading2"/>
        <w:rPr>
          <w:lang w:val="en-US"/>
        </w:rPr>
      </w:pPr>
      <w:bookmarkStart w:id="3" w:name="_Toc188627755"/>
      <w:r>
        <w:rPr>
          <w:lang w:val="en-US"/>
        </w:rPr>
        <w:lastRenderedPageBreak/>
        <w:t>Monitoring Accuracy</w:t>
      </w:r>
      <w:bookmarkEnd w:id="3"/>
    </w:p>
    <w:p w14:paraId="304CB3A1" w14:textId="53C4AC17" w:rsidR="00FC4CA1" w:rsidRDefault="00FC4CA1" w:rsidP="00FC4CA1">
      <w:pPr>
        <w:rPr>
          <w:lang w:val="en-US"/>
        </w:rPr>
      </w:pPr>
      <w:r>
        <w:rPr>
          <w:lang w:val="en-US"/>
        </w:rPr>
        <w:t>Distributions:</w:t>
      </w:r>
      <w:r w:rsidR="0000234A">
        <w:rPr>
          <w:noProof/>
          <w:lang w:val="en-US"/>
        </w:rPr>
        <w:drawing>
          <wp:inline distT="0" distB="0" distL="0" distR="0" wp14:anchorId="03FF2C93" wp14:editId="66E74E90">
            <wp:extent cx="5782098" cy="3752022"/>
            <wp:effectExtent l="0" t="0" r="0" b="0"/>
            <wp:docPr id="1203699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406" cy="3766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234A">
        <w:rPr>
          <w:noProof/>
          <w:lang w:val="en-US"/>
        </w:rPr>
        <w:drawing>
          <wp:inline distT="0" distB="0" distL="0" distR="0" wp14:anchorId="03183EE4" wp14:editId="62F155F9">
            <wp:extent cx="5715000" cy="3708592"/>
            <wp:effectExtent l="0" t="0" r="0" b="0"/>
            <wp:docPr id="17908561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72" cy="3728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A86BB" w14:textId="72E758F5" w:rsidR="00FC4CA1" w:rsidRDefault="00FC4CA1" w:rsidP="00FC4CA1">
      <w:pPr>
        <w:rPr>
          <w:lang w:val="en-US"/>
        </w:rPr>
      </w:pPr>
      <w:r>
        <w:rPr>
          <w:lang w:val="en-US"/>
        </w:rPr>
        <w:t>Monitoring Accuracy Categorization:</w:t>
      </w:r>
    </w:p>
    <w:p w14:paraId="1F85175F" w14:textId="73CE1F58" w:rsidR="002F6377" w:rsidRDefault="00FC4CA1" w:rsidP="0000234A">
      <w:pPr>
        <w:rPr>
          <w:lang w:val="en-US"/>
        </w:rPr>
      </w:pPr>
      <w:r w:rsidRPr="00462BD1">
        <w:rPr>
          <w:lang w:val="en-US"/>
        </w:rPr>
        <w:lastRenderedPageBreak/>
        <w:t>&lt; -0.15 = 1 (low)</w:t>
      </w:r>
      <w:r w:rsidRPr="00462BD1">
        <w:rPr>
          <w:lang w:val="en-US"/>
        </w:rPr>
        <w:br/>
        <w:t>-0.15 – 0.19 = 2 (medium)</w:t>
      </w:r>
      <w:r w:rsidRPr="00462BD1">
        <w:rPr>
          <w:lang w:val="en-US"/>
        </w:rPr>
        <w:br/>
        <w:t>&gt; 0.19 = 3 (high)</w:t>
      </w:r>
    </w:p>
    <w:p w14:paraId="1E377A5A" w14:textId="292F39D7" w:rsidR="002F6377" w:rsidRDefault="002F6377" w:rsidP="002F6377">
      <w:pPr>
        <w:pStyle w:val="Heading2"/>
        <w:rPr>
          <w:lang w:val="en-US"/>
        </w:rPr>
      </w:pPr>
      <w:bookmarkStart w:id="4" w:name="_Toc188627756"/>
      <w:r>
        <w:rPr>
          <w:lang w:val="en-US"/>
        </w:rPr>
        <w:t>Monitoring-Based-Restudy</w:t>
      </w:r>
      <w:bookmarkEnd w:id="4"/>
    </w:p>
    <w:p w14:paraId="1B2B1398" w14:textId="605DDF37" w:rsidR="00BA7DF6" w:rsidRDefault="008C0316" w:rsidP="00FC4CA1">
      <w:pPr>
        <w:rPr>
          <w:lang w:val="en-US"/>
        </w:rPr>
      </w:pPr>
      <w:r>
        <w:rPr>
          <w:lang w:val="en-US"/>
        </w:rPr>
        <w:t>Distributions:</w:t>
      </w:r>
    </w:p>
    <w:p w14:paraId="18A6A62C" w14:textId="4C41A573" w:rsidR="00BA7DF6" w:rsidRDefault="00BA7DF6" w:rsidP="00FC4CA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7500DA" wp14:editId="3D361F5C">
            <wp:extent cx="5731510" cy="3719667"/>
            <wp:effectExtent l="0" t="0" r="2540" b="0"/>
            <wp:docPr id="15865322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3F9B6" w14:textId="117CC0A0" w:rsidR="008C0316" w:rsidRDefault="0000234A" w:rsidP="00FC4CA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1F6D386" wp14:editId="351D9C90">
            <wp:extent cx="5602212" cy="3635829"/>
            <wp:effectExtent l="0" t="0" r="0" b="0"/>
            <wp:docPr id="4166427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880" cy="3639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47935B" w14:textId="7B6EE9BC" w:rsidR="00FC4CA1" w:rsidRDefault="00FC4CA1" w:rsidP="00FC4CA1">
      <w:pPr>
        <w:rPr>
          <w:lang w:val="en-US"/>
        </w:rPr>
      </w:pPr>
      <w:r>
        <w:rPr>
          <w:lang w:val="en-US"/>
        </w:rPr>
        <w:t>Monitoring-Based-Restudy Categorization (note that higher values indicate less effective monitoring-based-restudy):</w:t>
      </w:r>
    </w:p>
    <w:p w14:paraId="05E38770" w14:textId="79886BD5" w:rsidR="002F6377" w:rsidRDefault="00FC4CA1" w:rsidP="0000234A">
      <w:pPr>
        <w:rPr>
          <w:lang w:val="en-US"/>
        </w:rPr>
      </w:pPr>
      <w:r>
        <w:rPr>
          <w:lang w:val="en-US"/>
        </w:rPr>
        <w:t>&gt; 0.04 = 1 (low)</w:t>
      </w:r>
      <w:r>
        <w:rPr>
          <w:lang w:val="en-US"/>
        </w:rPr>
        <w:br/>
        <w:t>-0.054 – 0.04 = 2 (medium)</w:t>
      </w:r>
      <w:r>
        <w:rPr>
          <w:lang w:val="en-US"/>
        </w:rPr>
        <w:br/>
        <w:t>&lt; -0.054 = 1 (high)</w:t>
      </w:r>
    </w:p>
    <w:p w14:paraId="2716F83A" w14:textId="0DB7EFF2" w:rsidR="002F6377" w:rsidRDefault="002F6377" w:rsidP="002F6377">
      <w:pPr>
        <w:pStyle w:val="Heading2"/>
        <w:rPr>
          <w:lang w:val="en-US"/>
        </w:rPr>
      </w:pPr>
      <w:bookmarkStart w:id="5" w:name="_Toc188627757"/>
      <w:r>
        <w:rPr>
          <w:lang w:val="en-US"/>
        </w:rPr>
        <w:lastRenderedPageBreak/>
        <w:t>Decision Accuracy</w:t>
      </w:r>
      <w:bookmarkEnd w:id="5"/>
    </w:p>
    <w:p w14:paraId="2A8219FE" w14:textId="37AFC9D9" w:rsidR="00433689" w:rsidRDefault="00433689" w:rsidP="00FC4CA1">
      <w:pPr>
        <w:rPr>
          <w:lang w:val="en-US"/>
        </w:rPr>
      </w:pPr>
      <w:r>
        <w:rPr>
          <w:lang w:val="en-US"/>
        </w:rPr>
        <w:t>Distributions:</w:t>
      </w:r>
      <w:r>
        <w:rPr>
          <w:lang w:val="en-US"/>
        </w:rPr>
        <w:br/>
      </w:r>
      <w:r>
        <w:rPr>
          <w:noProof/>
          <w:lang w:val="en-US"/>
        </w:rPr>
        <w:drawing>
          <wp:inline distT="0" distB="0" distL="0" distR="0" wp14:anchorId="6CE13F4B" wp14:editId="0D9A6ADD">
            <wp:extent cx="6206042" cy="4027714"/>
            <wp:effectExtent l="0" t="0" r="4445" b="0"/>
            <wp:docPr id="20928971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172" cy="4031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CAD5C" w14:textId="3CA7C9E0" w:rsidR="00433689" w:rsidRDefault="00433689" w:rsidP="00FC4CA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86F17B" wp14:editId="47CBF6FB">
            <wp:extent cx="5669280" cy="3679355"/>
            <wp:effectExtent l="0" t="0" r="7620" b="0"/>
            <wp:docPr id="14163276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891" cy="3692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415396" w14:textId="485702A1" w:rsidR="00FC4CA1" w:rsidRDefault="00FC4CA1" w:rsidP="00FC4CA1">
      <w:pPr>
        <w:rPr>
          <w:lang w:val="en-US"/>
        </w:rPr>
      </w:pPr>
      <w:r>
        <w:rPr>
          <w:lang w:val="en-US"/>
        </w:rPr>
        <w:t>Decision Accuracy Categorization:</w:t>
      </w:r>
    </w:p>
    <w:p w14:paraId="21F7CF65" w14:textId="77777777" w:rsidR="0000234A" w:rsidRDefault="00FC4CA1" w:rsidP="0000234A">
      <w:pPr>
        <w:rPr>
          <w:lang w:val="en-US"/>
        </w:rPr>
      </w:pPr>
      <w:r>
        <w:rPr>
          <w:lang w:val="en-US"/>
        </w:rPr>
        <w:lastRenderedPageBreak/>
        <w:t>&lt; .91 = low</w:t>
      </w:r>
      <w:r>
        <w:rPr>
          <w:lang w:val="en-US"/>
        </w:rPr>
        <w:br/>
        <w:t>&gt; .91 = high</w:t>
      </w:r>
      <w:bookmarkStart w:id="6" w:name="_Toc188627758"/>
    </w:p>
    <w:p w14:paraId="3FD6B677" w14:textId="2F065BAD" w:rsidR="002F6377" w:rsidRDefault="002F6377" w:rsidP="0000234A">
      <w:pPr>
        <w:pStyle w:val="Heading2"/>
        <w:rPr>
          <w:lang w:val="en-US"/>
        </w:rPr>
      </w:pPr>
      <w:r>
        <w:rPr>
          <w:lang w:val="en-US"/>
        </w:rPr>
        <w:t>Task Scores</w:t>
      </w:r>
      <w:bookmarkEnd w:id="6"/>
    </w:p>
    <w:p w14:paraId="4A045E40" w14:textId="7CE8D438" w:rsidR="00433689" w:rsidRDefault="0000234A" w:rsidP="00FC4CA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D08871" wp14:editId="01265EEA">
            <wp:extent cx="5731510" cy="3719639"/>
            <wp:effectExtent l="0" t="0" r="2540" b="0"/>
            <wp:docPr id="21352883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9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746744D" wp14:editId="1EB91169">
            <wp:extent cx="5731510" cy="3719396"/>
            <wp:effectExtent l="0" t="0" r="2540" b="0"/>
            <wp:docPr id="15141381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9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E1427D" w14:textId="55F5993B" w:rsidR="00FC4CA1" w:rsidRDefault="00FC4CA1" w:rsidP="00FC4CA1">
      <w:pPr>
        <w:rPr>
          <w:lang w:val="en-US"/>
        </w:rPr>
      </w:pPr>
      <w:r>
        <w:rPr>
          <w:lang w:val="en-US"/>
        </w:rPr>
        <w:t>Task Score Categorization:</w:t>
      </w:r>
    </w:p>
    <w:p w14:paraId="5733256D" w14:textId="20ABA2B3" w:rsidR="00FC4CA1" w:rsidRPr="00462BD1" w:rsidRDefault="00FC4CA1" w:rsidP="00FC4CA1">
      <w:pPr>
        <w:rPr>
          <w:lang w:val="en-US"/>
        </w:rPr>
      </w:pPr>
      <w:r>
        <w:rPr>
          <w:lang w:val="en-US"/>
        </w:rPr>
        <w:lastRenderedPageBreak/>
        <w:t>&lt; 12.31 = 1 (low)</w:t>
      </w:r>
      <w:r>
        <w:rPr>
          <w:lang w:val="en-US"/>
        </w:rPr>
        <w:br/>
        <w:t>12.31 – 22.08  = 2 (medium)</w:t>
      </w:r>
      <w:r>
        <w:rPr>
          <w:lang w:val="en-US"/>
        </w:rPr>
        <w:br/>
        <w:t>&gt; 22.0</w:t>
      </w:r>
      <w:r w:rsidR="00BA5DFE">
        <w:rPr>
          <w:lang w:val="en-US"/>
        </w:rPr>
        <w:t>8</w:t>
      </w:r>
      <w:r>
        <w:rPr>
          <w:lang w:val="en-US"/>
        </w:rPr>
        <w:t xml:space="preserve">  = 3 (high) </w:t>
      </w:r>
    </w:p>
    <w:p w14:paraId="62DE5D0E" w14:textId="3F7FA84A" w:rsidR="002F6377" w:rsidRDefault="002F6377" w:rsidP="002F6377">
      <w:pPr>
        <w:pStyle w:val="Heading1"/>
        <w:rPr>
          <w:lang w:val="en-US"/>
        </w:rPr>
      </w:pPr>
      <w:bookmarkStart w:id="7" w:name="_Toc188627759"/>
      <w:r>
        <w:rPr>
          <w:lang w:val="en-US"/>
        </w:rPr>
        <w:t>Graphs indicating goodness of fit for the longitudinal social network analyses</w:t>
      </w:r>
      <w:bookmarkEnd w:id="7"/>
    </w:p>
    <w:p w14:paraId="7DB2874A" w14:textId="77777777" w:rsidR="002F6377" w:rsidRDefault="002F6377" w:rsidP="002F6377">
      <w:pPr>
        <w:pStyle w:val="Heading2"/>
        <w:rPr>
          <w:lang w:val="en-US"/>
        </w:rPr>
      </w:pPr>
      <w:bookmarkStart w:id="8" w:name="_Toc188627760"/>
      <w:r>
        <w:rPr>
          <w:lang w:val="en-US"/>
        </w:rPr>
        <w:t>Monitoring Accuracy</w:t>
      </w:r>
      <w:bookmarkEnd w:id="8"/>
    </w:p>
    <w:p w14:paraId="74AC2D0A" w14:textId="77777777" w:rsidR="00E263CD" w:rsidRDefault="00E263CD" w:rsidP="00E263CD">
      <w:pPr>
        <w:rPr>
          <w:lang w:val="en-US"/>
        </w:rPr>
      </w:pPr>
    </w:p>
    <w:p w14:paraId="6037EC8F" w14:textId="6399D66D" w:rsidR="00E263CD" w:rsidRPr="00E263CD" w:rsidRDefault="00E263CD" w:rsidP="00E263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4D1768" wp14:editId="10D13365">
            <wp:extent cx="5655475" cy="3984171"/>
            <wp:effectExtent l="0" t="0" r="2540" b="0"/>
            <wp:docPr id="26622900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612" cy="3994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6E1EB" w14:textId="5610114E" w:rsidR="00E263CD" w:rsidRPr="00E263CD" w:rsidRDefault="00E263CD" w:rsidP="00E263C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8DE06CB" wp14:editId="53ED685D">
            <wp:extent cx="5790503" cy="4303486"/>
            <wp:effectExtent l="0" t="0" r="1270" b="1905"/>
            <wp:docPr id="3433405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324" cy="4314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C8534" w14:textId="40D439E1" w:rsidR="00E263CD" w:rsidRDefault="00E263CD" w:rsidP="00E263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79521A" wp14:editId="20195657">
            <wp:extent cx="5807095" cy="3309257"/>
            <wp:effectExtent l="0" t="0" r="3175" b="5715"/>
            <wp:docPr id="94209807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007" cy="3330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B0318C" w14:textId="60BB65C8" w:rsidR="00E263CD" w:rsidRDefault="00E263CD" w:rsidP="00E263C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EE1B880" wp14:editId="7C59107F">
            <wp:extent cx="5828831" cy="3171371"/>
            <wp:effectExtent l="0" t="0" r="635" b="0"/>
            <wp:docPr id="92577641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040" cy="3183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D16D9" w14:textId="3CFDA269" w:rsidR="002F6377" w:rsidRDefault="00CB0CA7" w:rsidP="00CB0C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23410B" wp14:editId="570C2B5A">
            <wp:extent cx="5884353" cy="3201579"/>
            <wp:effectExtent l="0" t="0" r="2540" b="0"/>
            <wp:docPr id="116763543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422" cy="3221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24B23" w14:textId="77777777" w:rsidR="002F6377" w:rsidRDefault="002F6377" w:rsidP="002F6377">
      <w:pPr>
        <w:pStyle w:val="Heading2"/>
        <w:rPr>
          <w:lang w:val="en-US"/>
        </w:rPr>
      </w:pPr>
      <w:bookmarkStart w:id="9" w:name="_Toc188627761"/>
      <w:r>
        <w:rPr>
          <w:lang w:val="en-US"/>
        </w:rPr>
        <w:lastRenderedPageBreak/>
        <w:t>Monitoring-Based-Restudy</w:t>
      </w:r>
      <w:bookmarkEnd w:id="9"/>
    </w:p>
    <w:p w14:paraId="21E9626C" w14:textId="75E707AA" w:rsidR="002F6377" w:rsidRDefault="00CB0CA7" w:rsidP="008B6A49">
      <w:pPr>
        <w:rPr>
          <w:lang w:val="en-US"/>
        </w:rPr>
      </w:pPr>
      <w:bookmarkStart w:id="10" w:name="_Toc188627762"/>
      <w:r>
        <w:rPr>
          <w:noProof/>
          <w:lang w:val="en-US"/>
        </w:rPr>
        <w:drawing>
          <wp:inline distT="0" distB="0" distL="0" distR="0" wp14:anchorId="7C0BA892" wp14:editId="319A645A">
            <wp:extent cx="5793007" cy="2982686"/>
            <wp:effectExtent l="0" t="0" r="0" b="8255"/>
            <wp:docPr id="182893618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604" cy="3005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0"/>
    </w:p>
    <w:p w14:paraId="33B050E2" w14:textId="2B28D639" w:rsidR="00CB0CA7" w:rsidRDefault="00CB0CA7" w:rsidP="00CB0C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99BFE4" wp14:editId="5CCCDD95">
            <wp:extent cx="5833876" cy="2815772"/>
            <wp:effectExtent l="0" t="0" r="0" b="3810"/>
            <wp:docPr id="115815692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055" cy="2834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50B4C" w14:textId="0447A250" w:rsidR="00CB0CA7" w:rsidRDefault="00CB0CA7" w:rsidP="00CB0CA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C0AFD74" wp14:editId="3CCB0828">
            <wp:extent cx="5768892" cy="3287486"/>
            <wp:effectExtent l="0" t="0" r="3810" b="8255"/>
            <wp:docPr id="64574504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550" cy="3306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CFE48" w14:textId="648FA695" w:rsidR="00CB0CA7" w:rsidRDefault="00CB0CA7" w:rsidP="00CB0C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2FB47C" wp14:editId="129AD84D">
            <wp:extent cx="5882185" cy="3200400"/>
            <wp:effectExtent l="0" t="0" r="4445" b="0"/>
            <wp:docPr id="24534920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08" cy="320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A0947" w14:textId="44527B2B" w:rsidR="00CB0CA7" w:rsidRPr="00CB0CA7" w:rsidRDefault="00CB0CA7" w:rsidP="00CB0CA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E9A553E" wp14:editId="7C1D107D">
            <wp:extent cx="5967367" cy="3246746"/>
            <wp:effectExtent l="0" t="0" r="0" b="0"/>
            <wp:docPr id="25787035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550" cy="3257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8CD78" w14:textId="738D600D" w:rsidR="00BE5B39" w:rsidRDefault="002F6377" w:rsidP="0000234A">
      <w:pPr>
        <w:pStyle w:val="Heading2"/>
        <w:rPr>
          <w:lang w:val="en-US"/>
        </w:rPr>
      </w:pPr>
      <w:bookmarkStart w:id="11" w:name="_Toc188627763"/>
      <w:r>
        <w:rPr>
          <w:lang w:val="en-US"/>
        </w:rPr>
        <w:t>Decision Accuracy</w:t>
      </w:r>
      <w:bookmarkEnd w:id="11"/>
    </w:p>
    <w:p w14:paraId="4BD73B0E" w14:textId="3CBCB318" w:rsidR="00BE5B39" w:rsidRDefault="00BE5B39" w:rsidP="00BE5B3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02811E4" wp14:editId="7C561E1A">
            <wp:extent cx="5646057" cy="2524549"/>
            <wp:effectExtent l="0" t="0" r="0" b="9525"/>
            <wp:docPr id="78892867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545" cy="2531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910EA" w14:textId="5FAD13D0" w:rsidR="00BE5B39" w:rsidRDefault="00BE5B39" w:rsidP="00BE5B3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6E10148" wp14:editId="701089C9">
            <wp:extent cx="5773432" cy="2786743"/>
            <wp:effectExtent l="0" t="0" r="0" b="0"/>
            <wp:docPr id="146122374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394" cy="280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8834F" w14:textId="11AAC750" w:rsidR="00BE5B39" w:rsidRDefault="00BE5B39" w:rsidP="00BE5B3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022AAC" wp14:editId="072F49FC">
            <wp:extent cx="5771015" cy="3288696"/>
            <wp:effectExtent l="0" t="0" r="1270" b="6985"/>
            <wp:docPr id="106164267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465" cy="3311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0A8D2" w14:textId="0DDE04E8" w:rsidR="00BE5B39" w:rsidRDefault="00BE5B39" w:rsidP="00BE5B3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0E40EE5" wp14:editId="6815DF25">
            <wp:extent cx="5877576" cy="3026229"/>
            <wp:effectExtent l="0" t="0" r="0" b="3175"/>
            <wp:docPr id="207976747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687" cy="3034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21B83" w14:textId="196EF2CE" w:rsidR="002F6377" w:rsidRDefault="00BE5B39" w:rsidP="000023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6DE151" wp14:editId="67677B6A">
            <wp:extent cx="6002230" cy="3265714"/>
            <wp:effectExtent l="0" t="0" r="0" b="0"/>
            <wp:docPr id="134121409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958" cy="327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92C3EA" w14:textId="77777777" w:rsidR="0000234A" w:rsidRDefault="0000234A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bookmarkStart w:id="12" w:name="_Toc188627764"/>
      <w:r>
        <w:rPr>
          <w:lang w:val="en-US"/>
        </w:rPr>
        <w:br w:type="page"/>
      </w:r>
    </w:p>
    <w:p w14:paraId="5D20AD10" w14:textId="1C72D974" w:rsidR="006E27AA" w:rsidRDefault="002F6377" w:rsidP="0000234A">
      <w:pPr>
        <w:pStyle w:val="Heading2"/>
        <w:rPr>
          <w:lang w:val="en-US"/>
        </w:rPr>
      </w:pPr>
      <w:r>
        <w:rPr>
          <w:lang w:val="en-US"/>
        </w:rPr>
        <w:lastRenderedPageBreak/>
        <w:t>Task Scores</w:t>
      </w:r>
      <w:bookmarkEnd w:id="12"/>
    </w:p>
    <w:p w14:paraId="094A1837" w14:textId="5DBE2AFC" w:rsidR="006E27AA" w:rsidRPr="006E27AA" w:rsidRDefault="006E27AA" w:rsidP="006E27A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8126DC" wp14:editId="46EA9033">
            <wp:extent cx="5779761" cy="3000546"/>
            <wp:effectExtent l="0" t="0" r="0" b="0"/>
            <wp:docPr id="43589059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42" cy="3022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98100" w14:textId="6583CEB3" w:rsidR="00DC49D0" w:rsidRDefault="006E27AA" w:rsidP="00DC49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EA484E" wp14:editId="440D94DA">
            <wp:extent cx="5803694" cy="3170701"/>
            <wp:effectExtent l="0" t="0" r="6985" b="0"/>
            <wp:docPr id="29392197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902" cy="3194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D1329" w14:textId="0784A877" w:rsidR="00DC49D0" w:rsidRPr="00DC49D0" w:rsidRDefault="00DC49D0" w:rsidP="00DC49D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F59A86" wp14:editId="3139A45C">
            <wp:extent cx="5869538" cy="3345499"/>
            <wp:effectExtent l="0" t="0" r="0" b="7620"/>
            <wp:docPr id="89900919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850" cy="3364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C24CF" w14:textId="41D9D4D9" w:rsidR="00DC49D0" w:rsidRDefault="00DC49D0" w:rsidP="00DC49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0E5E02" wp14:editId="5CA5B89C">
            <wp:extent cx="6069821" cy="2192521"/>
            <wp:effectExtent l="0" t="0" r="7620" b="0"/>
            <wp:docPr id="29867554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066" cy="2210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4E4EC" w14:textId="7404CCB3" w:rsidR="00DC49D0" w:rsidRPr="00DC49D0" w:rsidRDefault="00DC49D0" w:rsidP="00DC49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E3B4D7" wp14:editId="25F779C7">
            <wp:extent cx="6260621" cy="2544967"/>
            <wp:effectExtent l="0" t="0" r="6985" b="8255"/>
            <wp:docPr id="1525294580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119" cy="2559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88DBE" w14:textId="77777777" w:rsidR="002F6377" w:rsidRPr="002F6377" w:rsidRDefault="002F6377" w:rsidP="002F6377">
      <w:pPr>
        <w:rPr>
          <w:lang w:val="en-US"/>
        </w:rPr>
      </w:pPr>
    </w:p>
    <w:sectPr w:rsidR="002F6377" w:rsidRPr="002F6377">
      <w:footerReference w:type="default" r:id="rId3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0D2F8" w14:textId="77777777" w:rsidR="00727B27" w:rsidRDefault="00727B27" w:rsidP="00727B27">
      <w:pPr>
        <w:spacing w:after="0" w:line="240" w:lineRule="auto"/>
      </w:pPr>
      <w:r>
        <w:separator/>
      </w:r>
    </w:p>
  </w:endnote>
  <w:endnote w:type="continuationSeparator" w:id="0">
    <w:p w14:paraId="1102419A" w14:textId="77777777" w:rsidR="00727B27" w:rsidRDefault="00727B27" w:rsidP="00727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765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5D769" w14:textId="395EA348" w:rsidR="00727B27" w:rsidRDefault="00727B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4C6965" w14:textId="77777777" w:rsidR="00727B27" w:rsidRDefault="00727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061B7" w14:textId="77777777" w:rsidR="00727B27" w:rsidRDefault="00727B27" w:rsidP="00727B27">
      <w:pPr>
        <w:spacing w:after="0" w:line="240" w:lineRule="auto"/>
      </w:pPr>
      <w:r>
        <w:separator/>
      </w:r>
    </w:p>
  </w:footnote>
  <w:footnote w:type="continuationSeparator" w:id="0">
    <w:p w14:paraId="3E69159F" w14:textId="77777777" w:rsidR="00727B27" w:rsidRDefault="00727B27" w:rsidP="00727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77"/>
    <w:rsid w:val="0000234A"/>
    <w:rsid w:val="00252F34"/>
    <w:rsid w:val="002F6377"/>
    <w:rsid w:val="00350F99"/>
    <w:rsid w:val="00433689"/>
    <w:rsid w:val="00457E5A"/>
    <w:rsid w:val="00462BD1"/>
    <w:rsid w:val="00556347"/>
    <w:rsid w:val="006E27AA"/>
    <w:rsid w:val="00727B27"/>
    <w:rsid w:val="00830F84"/>
    <w:rsid w:val="00893123"/>
    <w:rsid w:val="008B6A49"/>
    <w:rsid w:val="008C0316"/>
    <w:rsid w:val="009E253D"/>
    <w:rsid w:val="00BA5DFE"/>
    <w:rsid w:val="00BA7DF6"/>
    <w:rsid w:val="00BE5B39"/>
    <w:rsid w:val="00CB0CA7"/>
    <w:rsid w:val="00DC49D0"/>
    <w:rsid w:val="00E1050A"/>
    <w:rsid w:val="00E11330"/>
    <w:rsid w:val="00E263CD"/>
    <w:rsid w:val="00E96710"/>
    <w:rsid w:val="00FC4CA1"/>
    <w:rsid w:val="00FD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94D10"/>
  <w15:chartTrackingRefBased/>
  <w15:docId w15:val="{9449AC5A-0926-4EB2-8130-5C49ACB5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CA1"/>
  </w:style>
  <w:style w:type="paragraph" w:styleId="Heading1">
    <w:name w:val="heading 1"/>
    <w:basedOn w:val="Normal"/>
    <w:next w:val="Normal"/>
    <w:link w:val="Heading1Char"/>
    <w:uiPriority w:val="9"/>
    <w:qFormat/>
    <w:rsid w:val="002F63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3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3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3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3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3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3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3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6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3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3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3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3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3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3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3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3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2F3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52F34"/>
    <w:pPr>
      <w:spacing w:after="0" w:line="240" w:lineRule="auto"/>
    </w:pPr>
    <w:rPr>
      <w:rFonts w:ascii="Calibri" w:hAnsi="Calibri" w:cs="Arial"/>
      <w:kern w:val="0"/>
      <w:sz w:val="20"/>
      <w:szCs w:val="20"/>
      <w:shd w:val="clear" w:color="auto" w:fill="FFFFFF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52F34"/>
    <w:rPr>
      <w:rFonts w:ascii="Calibri" w:hAnsi="Calibri" w:cs="Arial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B27"/>
  </w:style>
  <w:style w:type="paragraph" w:styleId="Footer">
    <w:name w:val="footer"/>
    <w:basedOn w:val="Normal"/>
    <w:link w:val="FooterChar"/>
    <w:uiPriority w:val="99"/>
    <w:unhideWhenUsed/>
    <w:rsid w:val="0072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B27"/>
  </w:style>
  <w:style w:type="paragraph" w:styleId="TOCHeading">
    <w:name w:val="TOC Heading"/>
    <w:basedOn w:val="Heading1"/>
    <w:next w:val="Normal"/>
    <w:uiPriority w:val="39"/>
    <w:unhideWhenUsed/>
    <w:qFormat/>
    <w:rsid w:val="0000234A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023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234A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00234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footer" Target="footer1.xm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55D1C-1D85-4DEE-B792-F0FC4C8F6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46</Words>
  <Characters>2792</Characters>
  <Application>Microsoft Office Word</Application>
  <DocSecurity>0</DocSecurity>
  <Lines>5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ëtte van Loon</dc:creator>
  <cp:keywords/>
  <dc:description/>
  <cp:lastModifiedBy>Mariëtte van Loon</cp:lastModifiedBy>
  <cp:revision>1</cp:revision>
  <cp:lastPrinted>2025-01-29T18:38:00Z</cp:lastPrinted>
  <dcterms:created xsi:type="dcterms:W3CDTF">2025-01-23T09:32:00Z</dcterms:created>
  <dcterms:modified xsi:type="dcterms:W3CDTF">2025-01-3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916e55-0c7a-4437-a7ea-180f8a9f944d</vt:lpwstr>
  </property>
</Properties>
</file>